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550DE" w14:textId="77777777" w:rsidR="00117F31" w:rsidRDefault="00117F31" w:rsidP="00C43BE8">
      <w:pPr>
        <w:jc w:val="both"/>
        <w:rPr>
          <w:rFonts w:ascii="Times New Roman" w:hAnsi="Times New Roman" w:cs="Times New Roman"/>
          <w:lang w:val="en-US"/>
        </w:rPr>
      </w:pPr>
    </w:p>
    <w:p w14:paraId="3C386C78" w14:textId="77777777" w:rsidR="00117F31" w:rsidRDefault="00117F31" w:rsidP="00C43BE8">
      <w:pPr>
        <w:jc w:val="both"/>
        <w:rPr>
          <w:rFonts w:ascii="Times New Roman" w:hAnsi="Times New Roman" w:cs="Times New Roman"/>
          <w:lang w:val="en-US"/>
        </w:rPr>
      </w:pPr>
    </w:p>
    <w:p w14:paraId="64D91487" w14:textId="77777777" w:rsidR="00E5445B" w:rsidRDefault="00E5445B" w:rsidP="00D22A33">
      <w:pPr>
        <w:rPr>
          <w:b/>
          <w:bCs/>
          <w:lang w:val="en-US"/>
        </w:rPr>
      </w:pPr>
    </w:p>
    <w:p w14:paraId="64ABB98D" w14:textId="22C9F0D9" w:rsidR="00907DD7" w:rsidRPr="00A40E3D" w:rsidRDefault="00D427E2" w:rsidP="00907DD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Supplementary </w:t>
      </w:r>
      <w:r w:rsidR="00BA2397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5</w:t>
      </w:r>
      <w:r w:rsidR="00907DD7"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: A detailed description of the </w:t>
      </w:r>
      <w:r w:rsidR="00090B7C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three</w:t>
      </w:r>
      <w:r w:rsidR="00090B7C"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 </w:t>
      </w:r>
      <w:r w:rsidR="00907DD7"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remaining clusters (sigma = </w:t>
      </w:r>
      <w:r w:rsidR="00907DD7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3</w:t>
      </w:r>
      <w:r w:rsidR="00907DD7"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 mm)</w:t>
      </w:r>
    </w:p>
    <w:tbl>
      <w:tblPr>
        <w:tblW w:w="11113" w:type="dxa"/>
        <w:tblInd w:w="-1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767"/>
        <w:gridCol w:w="1529"/>
        <w:gridCol w:w="900"/>
        <w:gridCol w:w="1227"/>
        <w:gridCol w:w="1134"/>
        <w:gridCol w:w="1134"/>
        <w:gridCol w:w="1134"/>
        <w:gridCol w:w="1112"/>
        <w:gridCol w:w="1276"/>
      </w:tblGrid>
      <w:tr w:rsidR="00BE357B" w:rsidRPr="00A40E3D" w14:paraId="32511F58" w14:textId="77777777" w:rsidTr="00D42402">
        <w:trPr>
          <w:trHeight w:val="747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245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uster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80F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# voxels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9CDF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MNI </w:t>
            </w:r>
            <w:proofErr w:type="spellStart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oodinates</w:t>
            </w:r>
            <w:proofErr w:type="spellEnd"/>
            <w:proofErr w:type="gramStart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  (</w:t>
            </w:r>
            <w:proofErr w:type="gramEnd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x, y, z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CD30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uster size (mm</w:t>
            </w: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A"/>
                <w14:ligatures w14:val="none"/>
              </w:rPr>
              <w:t>3</w:t>
            </w: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70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B615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GMD (0-1)</w:t>
            </w:r>
          </w:p>
        </w:tc>
      </w:tr>
      <w:tr w:rsidR="00B314DD" w:rsidRPr="00A40E3D" w14:paraId="7FDAD006" w14:textId="77777777" w:rsidTr="00D42402">
        <w:trPr>
          <w:trHeight w:val="25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C3308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E9F5C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46403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DADE5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2CD3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B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354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M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FDEA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M</w:t>
            </w:r>
          </w:p>
        </w:tc>
      </w:tr>
      <w:tr w:rsidR="00BE357B" w:rsidRPr="00A40E3D" w14:paraId="7991CCFA" w14:textId="77777777" w:rsidTr="00D42402">
        <w:trPr>
          <w:trHeight w:val="25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B641A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BFEE8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ECC5E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313ED" w14:textId="77777777" w:rsidR="006407D8" w:rsidRPr="00A40E3D" w:rsidRDefault="006407D8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97ED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508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105E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8E4E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5453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615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</w:tr>
      <w:tr w:rsidR="00BE357B" w:rsidRPr="00A40E3D" w14:paraId="6F394099" w14:textId="77777777" w:rsidTr="00D42402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F7D74" w14:textId="77777777" w:rsidR="006407D8" w:rsidRDefault="006407D8" w:rsidP="006407D8">
            <w:pPr>
              <w:jc w:val="center"/>
              <w:rPr>
                <w:rFonts w:ascii="Times New Roman" w:hAnsi="Times New Roman" w:cs="Times New Roman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</w:p>
          <w:p w14:paraId="69717B7E" w14:textId="0DEC8AFB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MT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B8789" w14:textId="5EAAFFD8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68CB" w14:textId="09D45FD5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(38, 10, -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FD4F0" w14:textId="2CD1759C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04F" w14:textId="175F0BCA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D63D" w14:textId="525797E9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49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BD32" w14:textId="12D2A85A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B9A" w14:textId="3CFBF8BB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0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720" w14:textId="075BA10E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EAD9" w14:textId="1659B0BD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0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73101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E357B" w:rsidRPr="00A40E3D" w14:paraId="20612ECA" w14:textId="77777777" w:rsidTr="00D42402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2F83" w14:textId="01E7BAC6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  <w:r>
              <w:rPr>
                <w:rFonts w:ascii="Times New Roman" w:hAnsi="Times New Roman" w:cs="Times New Roman"/>
              </w:rPr>
              <w:t>l-OF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66B8" w14:textId="66CA055A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0682E" w14:textId="22B782E7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(-4, 18, -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7430" w14:textId="37ED8632" w:rsidR="006407D8" w:rsidRPr="00A40E3D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F371" w14:textId="7469C279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4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0A1339" w:rsidRPr="000A133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228D" w14:textId="2E185A6C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BE357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2F4C" w14:textId="20FD62F5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4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BE357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59AA" w14:textId="2B592AC8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BE357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AD8A" w14:textId="737D95E9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4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BE357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7EB9" w14:textId="26153D2F" w:rsidR="006407D8" w:rsidRPr="000A1339" w:rsidRDefault="006407D8" w:rsidP="00640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BE357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E357B" w:rsidRPr="00A40E3D" w14:paraId="000B03AC" w14:textId="77777777" w:rsidTr="00D42402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6A35F" w14:textId="77777777" w:rsidR="006407D8" w:rsidRDefault="006407D8" w:rsidP="00336F79">
            <w:pPr>
              <w:jc w:val="center"/>
              <w:rPr>
                <w:rFonts w:ascii="Times New Roman" w:hAnsi="Times New Roman" w:cs="Times New Roman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</w:p>
          <w:p w14:paraId="4B4CBBF8" w14:textId="5170F903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MF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408F6" w14:textId="2998CF7F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8A67A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(32, 46, 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75961" w14:textId="77777777" w:rsidR="006407D8" w:rsidRPr="00A40E3D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234E" w14:textId="29A72B73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36C3" w14:textId="315A2A93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0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9EFF" w14:textId="17293EB6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7</w:t>
            </w:r>
            <w:r w:rsidR="0062059E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7368" w14:textId="6C9FA83D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1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1D4C" w14:textId="740BEC0F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8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F25" w14:textId="0E3E0FB2" w:rsidR="006407D8" w:rsidRPr="000A1339" w:rsidRDefault="006407D8" w:rsidP="00336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1</w:t>
            </w:r>
            <w:r w:rsidR="00BC6C28"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="0062059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14:paraId="0284E7D9" w14:textId="19B6B3ED" w:rsidR="00D42402" w:rsidRPr="00D42402" w:rsidRDefault="00D42402" w:rsidP="00D42402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r-MTG: right middle temporal gyrus</w:t>
      </w:r>
    </w:p>
    <w:p w14:paraId="3FBF2721" w14:textId="77777777" w:rsidR="00D42402" w:rsidRPr="00D42402" w:rsidRDefault="00D42402" w:rsidP="00D42402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l-OFG: left orbital frontal gyrus</w:t>
      </w:r>
    </w:p>
    <w:p w14:paraId="3CBB8E81" w14:textId="22C26A7A" w:rsidR="006E028C" w:rsidRPr="00D42402" w:rsidRDefault="00D42402" w:rsidP="00D42402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r-MFG: right middle frontal gyrus</w:t>
      </w:r>
    </w:p>
    <w:p w14:paraId="77F23742" w14:textId="77777777" w:rsidR="00E5445B" w:rsidRDefault="00E5445B" w:rsidP="005C1155">
      <w:pPr>
        <w:rPr>
          <w:b/>
          <w:bCs/>
          <w:lang w:val="en-US"/>
        </w:rPr>
      </w:pPr>
    </w:p>
    <w:p w14:paraId="4915D595" w14:textId="77777777" w:rsidR="00BA2397" w:rsidRDefault="00BA2397" w:rsidP="00D22A33">
      <w:pPr>
        <w:rPr>
          <w:b/>
          <w:bCs/>
          <w:lang w:val="en-US"/>
        </w:rPr>
      </w:pPr>
    </w:p>
    <w:p w14:paraId="45107224" w14:textId="77777777" w:rsidR="004C550F" w:rsidRDefault="004C550F" w:rsidP="004C550F">
      <w:pPr>
        <w:rPr>
          <w:b/>
          <w:bCs/>
          <w:lang w:val="en-US"/>
        </w:rPr>
      </w:pPr>
    </w:p>
    <w:p w14:paraId="22F79B82" w14:textId="77777777" w:rsidR="004C550F" w:rsidRDefault="004C550F" w:rsidP="004C550F">
      <w:pPr>
        <w:rPr>
          <w:b/>
          <w:bCs/>
          <w:lang w:val="en-US"/>
        </w:rPr>
      </w:pPr>
    </w:p>
    <w:p w14:paraId="10158832" w14:textId="77777777" w:rsidR="004C550F" w:rsidRDefault="004C550F" w:rsidP="004C550F">
      <w:pPr>
        <w:rPr>
          <w:b/>
          <w:bCs/>
          <w:lang w:val="en-US"/>
        </w:rPr>
      </w:pPr>
    </w:p>
    <w:p w14:paraId="2516A1F5" w14:textId="77777777" w:rsidR="004C550F" w:rsidRDefault="004C550F" w:rsidP="004C550F">
      <w:pPr>
        <w:rPr>
          <w:b/>
          <w:bCs/>
          <w:lang w:val="en-US"/>
        </w:rPr>
      </w:pPr>
    </w:p>
    <w:p w14:paraId="70500BE4" w14:textId="77777777" w:rsidR="004C550F" w:rsidRDefault="004C550F" w:rsidP="004C550F">
      <w:pPr>
        <w:rPr>
          <w:b/>
          <w:bCs/>
          <w:lang w:val="en-US"/>
        </w:rPr>
      </w:pPr>
    </w:p>
    <w:p w14:paraId="49E52C81" w14:textId="77777777" w:rsidR="004C550F" w:rsidRDefault="004C550F" w:rsidP="004C550F">
      <w:pPr>
        <w:rPr>
          <w:b/>
          <w:bCs/>
          <w:lang w:val="en-US"/>
        </w:rPr>
      </w:pPr>
    </w:p>
    <w:p w14:paraId="77E9224F" w14:textId="72843001" w:rsidR="004C550F" w:rsidRDefault="004C550F" w:rsidP="004C550F">
      <w:pPr>
        <w:rPr>
          <w:b/>
          <w:bCs/>
          <w:lang w:val="en-US"/>
        </w:rPr>
      </w:pPr>
    </w:p>
    <w:p w14:paraId="32E114C5" w14:textId="77777777" w:rsidR="009F072E" w:rsidRDefault="009F072E" w:rsidP="004C550F">
      <w:pPr>
        <w:rPr>
          <w:b/>
          <w:bCs/>
          <w:lang w:val="en-US"/>
        </w:rPr>
      </w:pPr>
    </w:p>
    <w:p w14:paraId="41EBA473" w14:textId="393A5F31" w:rsidR="004C550F" w:rsidRDefault="004C550F" w:rsidP="004C550F">
      <w:pPr>
        <w:rPr>
          <w:b/>
          <w:bCs/>
          <w:lang w:val="en-US"/>
        </w:rPr>
      </w:pPr>
    </w:p>
    <w:p w14:paraId="08109A69" w14:textId="77777777" w:rsidR="004C550F" w:rsidRDefault="004C550F" w:rsidP="004C550F">
      <w:pPr>
        <w:rPr>
          <w:b/>
          <w:bCs/>
          <w:lang w:val="en-US"/>
        </w:rPr>
      </w:pPr>
    </w:p>
    <w:p w14:paraId="5B8DC1D9" w14:textId="77777777" w:rsidR="0094040C" w:rsidRDefault="0094040C" w:rsidP="0094040C">
      <w:pPr>
        <w:rPr>
          <w:b/>
          <w:bCs/>
          <w:lang w:val="en-US"/>
        </w:rPr>
      </w:pPr>
    </w:p>
    <w:p w14:paraId="7270CB83" w14:textId="2C383EF8" w:rsidR="00A650D2" w:rsidRDefault="00A650D2" w:rsidP="00A650D2">
      <w:pPr>
        <w:rPr>
          <w:rFonts w:ascii="Times New Roman" w:hAnsi="Times New Roman" w:cs="Times New Roman"/>
          <w:b/>
          <w:bCs/>
          <w:lang w:val="en-US"/>
        </w:rPr>
      </w:pPr>
    </w:p>
    <w:p w14:paraId="6E65F20C" w14:textId="172A0F5E" w:rsidR="001E172C" w:rsidRDefault="001E172C" w:rsidP="00A650D2">
      <w:pPr>
        <w:rPr>
          <w:rFonts w:ascii="Times New Roman" w:hAnsi="Times New Roman" w:cs="Times New Roman"/>
          <w:b/>
          <w:bCs/>
          <w:lang w:val="en-US"/>
        </w:rPr>
      </w:pPr>
    </w:p>
    <w:p w14:paraId="1E212ADC" w14:textId="2BD67013" w:rsidR="001E172C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ab/>
      </w:r>
    </w:p>
    <w:p w14:paraId="66C3E24E" w14:textId="7050361B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048493FD" w14:textId="3BD0CDCC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178271A0" w14:textId="3D5DF51B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7C6C670F" w14:textId="2BC7E9BF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46906191" w14:textId="5D743D8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74993E08" w14:textId="7777777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789EBE79" w14:textId="7777777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3EC48E24" w14:textId="7777777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3E68B979" w14:textId="77777777" w:rsidR="001E172C" w:rsidRDefault="001E172C" w:rsidP="00A650D2">
      <w:pPr>
        <w:rPr>
          <w:rFonts w:ascii="Times New Roman" w:hAnsi="Times New Roman" w:cs="Times New Roman"/>
          <w:b/>
          <w:bCs/>
          <w:lang w:val="en-US"/>
        </w:rPr>
      </w:pPr>
    </w:p>
    <w:p w14:paraId="2E934C31" w14:textId="77777777" w:rsidR="00122AE0" w:rsidRPr="00122AE0" w:rsidRDefault="00122AE0">
      <w:pPr>
        <w:rPr>
          <w:lang w:val="en-US"/>
        </w:rPr>
      </w:pPr>
    </w:p>
    <w:sectPr w:rsidR="00122AE0" w:rsidRPr="00122AE0" w:rsidSect="00D943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483B6" w14:textId="77777777" w:rsidR="005C5E59" w:rsidRDefault="005C5E59" w:rsidP="00590BC1">
      <w:r>
        <w:separator/>
      </w:r>
    </w:p>
  </w:endnote>
  <w:endnote w:type="continuationSeparator" w:id="0">
    <w:p w14:paraId="48B37C25" w14:textId="77777777" w:rsidR="005C5E59" w:rsidRDefault="005C5E59" w:rsidP="00590BC1">
      <w:r>
        <w:continuationSeparator/>
      </w:r>
    </w:p>
  </w:endnote>
  <w:endnote w:type="continuationNotice" w:id="1">
    <w:p w14:paraId="463434BA" w14:textId="77777777" w:rsidR="005C5E59" w:rsidRDefault="005C5E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AB20D" w14:textId="77777777" w:rsidR="005C5E59" w:rsidRDefault="005C5E59" w:rsidP="00590BC1">
      <w:r>
        <w:separator/>
      </w:r>
    </w:p>
  </w:footnote>
  <w:footnote w:type="continuationSeparator" w:id="0">
    <w:p w14:paraId="0682B817" w14:textId="77777777" w:rsidR="005C5E59" w:rsidRDefault="005C5E59" w:rsidP="00590BC1">
      <w:r>
        <w:continuationSeparator/>
      </w:r>
    </w:p>
  </w:footnote>
  <w:footnote w:type="continuationNotice" w:id="1">
    <w:p w14:paraId="3C9DDF11" w14:textId="77777777" w:rsidR="005C5E59" w:rsidRDefault="005C5E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C691E"/>
    <w:multiLevelType w:val="hybridMultilevel"/>
    <w:tmpl w:val="30A820B0"/>
    <w:lvl w:ilvl="0" w:tplc="60CE3336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7180"/>
    <w:multiLevelType w:val="hybridMultilevel"/>
    <w:tmpl w:val="30A820B0"/>
    <w:lvl w:ilvl="0" w:tplc="FFFFFFFF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33680">
    <w:abstractNumId w:val="0"/>
  </w:num>
  <w:num w:numId="2" w16cid:durableId="81806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0"/>
    <w:rsid w:val="00002D73"/>
    <w:rsid w:val="00003D44"/>
    <w:rsid w:val="00014AC5"/>
    <w:rsid w:val="0002150F"/>
    <w:rsid w:val="00024E38"/>
    <w:rsid w:val="00037D89"/>
    <w:rsid w:val="00054368"/>
    <w:rsid w:val="00071CA1"/>
    <w:rsid w:val="00072684"/>
    <w:rsid w:val="00075915"/>
    <w:rsid w:val="000764F3"/>
    <w:rsid w:val="00081B30"/>
    <w:rsid w:val="00085102"/>
    <w:rsid w:val="00086E22"/>
    <w:rsid w:val="0009029B"/>
    <w:rsid w:val="00090B7C"/>
    <w:rsid w:val="00094429"/>
    <w:rsid w:val="000A1339"/>
    <w:rsid w:val="000A3125"/>
    <w:rsid w:val="000C1D37"/>
    <w:rsid w:val="000D380C"/>
    <w:rsid w:val="000E4D57"/>
    <w:rsid w:val="00112FDB"/>
    <w:rsid w:val="00115DEA"/>
    <w:rsid w:val="00117F31"/>
    <w:rsid w:val="00122AE0"/>
    <w:rsid w:val="00123D99"/>
    <w:rsid w:val="00130D86"/>
    <w:rsid w:val="00150A52"/>
    <w:rsid w:val="00151FD1"/>
    <w:rsid w:val="0015381A"/>
    <w:rsid w:val="00175BB3"/>
    <w:rsid w:val="00175E21"/>
    <w:rsid w:val="00183EAD"/>
    <w:rsid w:val="00197312"/>
    <w:rsid w:val="001B781F"/>
    <w:rsid w:val="001C0AF1"/>
    <w:rsid w:val="001C795A"/>
    <w:rsid w:val="001D3F67"/>
    <w:rsid w:val="001D618B"/>
    <w:rsid w:val="001E172C"/>
    <w:rsid w:val="001E1D8D"/>
    <w:rsid w:val="001E2A58"/>
    <w:rsid w:val="001E3D74"/>
    <w:rsid w:val="001E6D31"/>
    <w:rsid w:val="00202F01"/>
    <w:rsid w:val="00207110"/>
    <w:rsid w:val="00235E77"/>
    <w:rsid w:val="00237F72"/>
    <w:rsid w:val="00245FB3"/>
    <w:rsid w:val="00257D31"/>
    <w:rsid w:val="00257E4A"/>
    <w:rsid w:val="00267F80"/>
    <w:rsid w:val="0027415E"/>
    <w:rsid w:val="00281CF3"/>
    <w:rsid w:val="00285F7C"/>
    <w:rsid w:val="00287E43"/>
    <w:rsid w:val="00291F74"/>
    <w:rsid w:val="00291FF2"/>
    <w:rsid w:val="0029278C"/>
    <w:rsid w:val="002B4A57"/>
    <w:rsid w:val="002C13CF"/>
    <w:rsid w:val="002E059E"/>
    <w:rsid w:val="002E4B08"/>
    <w:rsid w:val="003009D8"/>
    <w:rsid w:val="00311C82"/>
    <w:rsid w:val="00315EEF"/>
    <w:rsid w:val="003405AE"/>
    <w:rsid w:val="00345935"/>
    <w:rsid w:val="003603E1"/>
    <w:rsid w:val="00370F3C"/>
    <w:rsid w:val="00373345"/>
    <w:rsid w:val="00377518"/>
    <w:rsid w:val="00382B26"/>
    <w:rsid w:val="00396531"/>
    <w:rsid w:val="003A7341"/>
    <w:rsid w:val="003B6C42"/>
    <w:rsid w:val="003C214C"/>
    <w:rsid w:val="003C29D6"/>
    <w:rsid w:val="003D1569"/>
    <w:rsid w:val="003D2D96"/>
    <w:rsid w:val="003D60DE"/>
    <w:rsid w:val="00423315"/>
    <w:rsid w:val="0042333F"/>
    <w:rsid w:val="00423B5F"/>
    <w:rsid w:val="00433D6A"/>
    <w:rsid w:val="00442742"/>
    <w:rsid w:val="00442E80"/>
    <w:rsid w:val="00444634"/>
    <w:rsid w:val="004455A5"/>
    <w:rsid w:val="004540D5"/>
    <w:rsid w:val="00470447"/>
    <w:rsid w:val="004927AF"/>
    <w:rsid w:val="00494FD1"/>
    <w:rsid w:val="00497C8D"/>
    <w:rsid w:val="004B34CB"/>
    <w:rsid w:val="004B58F8"/>
    <w:rsid w:val="004C550F"/>
    <w:rsid w:val="00506B97"/>
    <w:rsid w:val="005230EE"/>
    <w:rsid w:val="00532010"/>
    <w:rsid w:val="005513BF"/>
    <w:rsid w:val="00554690"/>
    <w:rsid w:val="00572B95"/>
    <w:rsid w:val="00577988"/>
    <w:rsid w:val="00590BC1"/>
    <w:rsid w:val="005A40F6"/>
    <w:rsid w:val="005C1155"/>
    <w:rsid w:val="005C3D12"/>
    <w:rsid w:val="005C5E59"/>
    <w:rsid w:val="005D1913"/>
    <w:rsid w:val="005D2764"/>
    <w:rsid w:val="0062059E"/>
    <w:rsid w:val="00626A66"/>
    <w:rsid w:val="006407D8"/>
    <w:rsid w:val="00651CD9"/>
    <w:rsid w:val="0065495E"/>
    <w:rsid w:val="00666971"/>
    <w:rsid w:val="00683ECF"/>
    <w:rsid w:val="006A0A30"/>
    <w:rsid w:val="006A297D"/>
    <w:rsid w:val="006A2D18"/>
    <w:rsid w:val="006A5874"/>
    <w:rsid w:val="006B33F6"/>
    <w:rsid w:val="006D13BB"/>
    <w:rsid w:val="006D36ED"/>
    <w:rsid w:val="006D6076"/>
    <w:rsid w:val="006D648D"/>
    <w:rsid w:val="006E028C"/>
    <w:rsid w:val="006E19B1"/>
    <w:rsid w:val="006E37FD"/>
    <w:rsid w:val="006E3C92"/>
    <w:rsid w:val="006F01E5"/>
    <w:rsid w:val="00707B6E"/>
    <w:rsid w:val="00712FB4"/>
    <w:rsid w:val="0073101B"/>
    <w:rsid w:val="00740738"/>
    <w:rsid w:val="00743589"/>
    <w:rsid w:val="00747EAC"/>
    <w:rsid w:val="00752F81"/>
    <w:rsid w:val="00757F26"/>
    <w:rsid w:val="00763CBE"/>
    <w:rsid w:val="00791F6F"/>
    <w:rsid w:val="0079566A"/>
    <w:rsid w:val="007A547A"/>
    <w:rsid w:val="007B5B49"/>
    <w:rsid w:val="007E5A7D"/>
    <w:rsid w:val="007F23A1"/>
    <w:rsid w:val="007F73BD"/>
    <w:rsid w:val="007F77DA"/>
    <w:rsid w:val="0080644D"/>
    <w:rsid w:val="00806FDD"/>
    <w:rsid w:val="00815D60"/>
    <w:rsid w:val="0081705F"/>
    <w:rsid w:val="00826F50"/>
    <w:rsid w:val="00833B87"/>
    <w:rsid w:val="00841DDC"/>
    <w:rsid w:val="0085511C"/>
    <w:rsid w:val="0086457B"/>
    <w:rsid w:val="008725AA"/>
    <w:rsid w:val="008942F7"/>
    <w:rsid w:val="00896597"/>
    <w:rsid w:val="008A5AEC"/>
    <w:rsid w:val="008A6893"/>
    <w:rsid w:val="008B0CCD"/>
    <w:rsid w:val="008F38A2"/>
    <w:rsid w:val="00903A8C"/>
    <w:rsid w:val="00905CF6"/>
    <w:rsid w:val="00907DD7"/>
    <w:rsid w:val="009119F8"/>
    <w:rsid w:val="00921364"/>
    <w:rsid w:val="0094040C"/>
    <w:rsid w:val="00950B76"/>
    <w:rsid w:val="009629F9"/>
    <w:rsid w:val="009631BF"/>
    <w:rsid w:val="00964F7C"/>
    <w:rsid w:val="00991B42"/>
    <w:rsid w:val="00993973"/>
    <w:rsid w:val="009A0767"/>
    <w:rsid w:val="009A1D2F"/>
    <w:rsid w:val="009A5C69"/>
    <w:rsid w:val="009A66C7"/>
    <w:rsid w:val="009A6BD5"/>
    <w:rsid w:val="009D0BC5"/>
    <w:rsid w:val="009E1493"/>
    <w:rsid w:val="009E32FC"/>
    <w:rsid w:val="009F072E"/>
    <w:rsid w:val="009F1B9C"/>
    <w:rsid w:val="00A0562F"/>
    <w:rsid w:val="00A17BC3"/>
    <w:rsid w:val="00A17DBC"/>
    <w:rsid w:val="00A40E3D"/>
    <w:rsid w:val="00A41738"/>
    <w:rsid w:val="00A42A82"/>
    <w:rsid w:val="00A46808"/>
    <w:rsid w:val="00A650D2"/>
    <w:rsid w:val="00A755C7"/>
    <w:rsid w:val="00A80DDD"/>
    <w:rsid w:val="00A8764B"/>
    <w:rsid w:val="00A90248"/>
    <w:rsid w:val="00A95935"/>
    <w:rsid w:val="00AA7081"/>
    <w:rsid w:val="00AB77FF"/>
    <w:rsid w:val="00AC42A2"/>
    <w:rsid w:val="00AE2F9B"/>
    <w:rsid w:val="00AE303E"/>
    <w:rsid w:val="00AE794B"/>
    <w:rsid w:val="00AF08DB"/>
    <w:rsid w:val="00AF5281"/>
    <w:rsid w:val="00B02866"/>
    <w:rsid w:val="00B050CF"/>
    <w:rsid w:val="00B05FD8"/>
    <w:rsid w:val="00B06B98"/>
    <w:rsid w:val="00B140CB"/>
    <w:rsid w:val="00B15437"/>
    <w:rsid w:val="00B2179D"/>
    <w:rsid w:val="00B27177"/>
    <w:rsid w:val="00B314DD"/>
    <w:rsid w:val="00B316A5"/>
    <w:rsid w:val="00B42F41"/>
    <w:rsid w:val="00B509DC"/>
    <w:rsid w:val="00B57003"/>
    <w:rsid w:val="00B750B0"/>
    <w:rsid w:val="00B7520B"/>
    <w:rsid w:val="00B76E66"/>
    <w:rsid w:val="00B90AD2"/>
    <w:rsid w:val="00B91771"/>
    <w:rsid w:val="00BA2397"/>
    <w:rsid w:val="00BA3708"/>
    <w:rsid w:val="00BC2726"/>
    <w:rsid w:val="00BC6C28"/>
    <w:rsid w:val="00BE357B"/>
    <w:rsid w:val="00C216C2"/>
    <w:rsid w:val="00C21F2C"/>
    <w:rsid w:val="00C27C9C"/>
    <w:rsid w:val="00C27E8D"/>
    <w:rsid w:val="00C31E7A"/>
    <w:rsid w:val="00C366C5"/>
    <w:rsid w:val="00C371FD"/>
    <w:rsid w:val="00C43BE8"/>
    <w:rsid w:val="00C74923"/>
    <w:rsid w:val="00C77CDC"/>
    <w:rsid w:val="00CA1F09"/>
    <w:rsid w:val="00CB7D6F"/>
    <w:rsid w:val="00CE1170"/>
    <w:rsid w:val="00CF6089"/>
    <w:rsid w:val="00D03373"/>
    <w:rsid w:val="00D07A3E"/>
    <w:rsid w:val="00D13474"/>
    <w:rsid w:val="00D22A33"/>
    <w:rsid w:val="00D23A39"/>
    <w:rsid w:val="00D249B6"/>
    <w:rsid w:val="00D37225"/>
    <w:rsid w:val="00D42402"/>
    <w:rsid w:val="00D427E2"/>
    <w:rsid w:val="00D5384E"/>
    <w:rsid w:val="00D616D7"/>
    <w:rsid w:val="00D75A31"/>
    <w:rsid w:val="00D76819"/>
    <w:rsid w:val="00D829F3"/>
    <w:rsid w:val="00D90344"/>
    <w:rsid w:val="00D94376"/>
    <w:rsid w:val="00D97230"/>
    <w:rsid w:val="00DB5046"/>
    <w:rsid w:val="00DB5392"/>
    <w:rsid w:val="00DB5AC8"/>
    <w:rsid w:val="00DC147D"/>
    <w:rsid w:val="00DD5F67"/>
    <w:rsid w:val="00E07380"/>
    <w:rsid w:val="00E12136"/>
    <w:rsid w:val="00E2087E"/>
    <w:rsid w:val="00E24957"/>
    <w:rsid w:val="00E30C29"/>
    <w:rsid w:val="00E35749"/>
    <w:rsid w:val="00E5445B"/>
    <w:rsid w:val="00E720D0"/>
    <w:rsid w:val="00E75E00"/>
    <w:rsid w:val="00E80B82"/>
    <w:rsid w:val="00E914AA"/>
    <w:rsid w:val="00EA3154"/>
    <w:rsid w:val="00EB1011"/>
    <w:rsid w:val="00EE3D8E"/>
    <w:rsid w:val="00EE798B"/>
    <w:rsid w:val="00EF06C0"/>
    <w:rsid w:val="00EF2A27"/>
    <w:rsid w:val="00F13D8D"/>
    <w:rsid w:val="00F17964"/>
    <w:rsid w:val="00F3495E"/>
    <w:rsid w:val="00F40373"/>
    <w:rsid w:val="00F4101C"/>
    <w:rsid w:val="00F41469"/>
    <w:rsid w:val="00F75DCB"/>
    <w:rsid w:val="00F80AB2"/>
    <w:rsid w:val="00F96936"/>
    <w:rsid w:val="00FA25CE"/>
    <w:rsid w:val="00FC41B3"/>
    <w:rsid w:val="00F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AF639"/>
  <w15:chartTrackingRefBased/>
  <w15:docId w15:val="{4284B2A3-08E6-794C-95D9-B0FDF89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A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A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A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A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A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AE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AF08DB"/>
    <w:rPr>
      <w:sz w:val="16"/>
      <w:szCs w:val="16"/>
    </w:rPr>
  </w:style>
  <w:style w:type="character" w:customStyle="1" w:styleId="ui-provider">
    <w:name w:val="ui-provider"/>
    <w:basedOn w:val="Policepardfaut"/>
    <w:rsid w:val="00651CD9"/>
  </w:style>
  <w:style w:type="paragraph" w:styleId="NormalWeb">
    <w:name w:val="Normal (Web)"/>
    <w:basedOn w:val="Normal"/>
    <w:uiPriority w:val="99"/>
    <w:unhideWhenUsed/>
    <w:rsid w:val="00651C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B0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D156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D156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90BC1"/>
  </w:style>
  <w:style w:type="paragraph" w:styleId="Pieddepage">
    <w:name w:val="footer"/>
    <w:basedOn w:val="Normal"/>
    <w:link w:val="Pieddepag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0BC1"/>
  </w:style>
  <w:style w:type="character" w:styleId="Lienvisit">
    <w:name w:val="FollowedHyperlink"/>
    <w:basedOn w:val="Policepardfaut"/>
    <w:uiPriority w:val="99"/>
    <w:semiHidden/>
    <w:unhideWhenUsed/>
    <w:rsid w:val="0065495E"/>
    <w:rPr>
      <w:color w:val="96607D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9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9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9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9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C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503</Characters>
  <Application>Microsoft Office Word</Application>
  <DocSecurity>0</DocSecurity>
  <Lines>2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ean</dc:creator>
  <cp:keywords/>
  <dc:description/>
  <cp:lastModifiedBy>Monica Sean</cp:lastModifiedBy>
  <cp:revision>2</cp:revision>
  <dcterms:created xsi:type="dcterms:W3CDTF">2025-01-07T18:27:00Z</dcterms:created>
  <dcterms:modified xsi:type="dcterms:W3CDTF">2025-01-07T18:27:00Z</dcterms:modified>
</cp:coreProperties>
</file>